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Online additional table (S1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4029"/>
        <w:gridCol w:w="2566"/>
        <w:gridCol w:w="1843"/>
      </w:tblGrid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9" w:right="42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ippable exon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33" w:right="42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Therapeutic for DMD deletions (exons) 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9" w:right="42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% of deletions in the Leiden databa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4" w:right="42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resent study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-7, 3-19, 3-21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4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,04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-7, 4-7, 5-7, 6-7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4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,04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2-16, 18-33, 18-41, 18-44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4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3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4, 44-47, 44-49, 44-51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4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,61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4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4-43, 19-43, 30-43, 35-43, 36-43, 40-43, 42-43, 45, 45-54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4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9,4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5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2-44, 18-44, 44, 46-47, 46-48, 46-49, 46-51,46-53, 46-55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1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4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,85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6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1-45, 45, 47-54, 47-56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4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,14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1, 51-53, 51-55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4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,71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5-50, 47-50, 48-50, 49-50, 50, 52, 52-63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7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4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4,65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2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1-53, 53-55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4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,04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3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-52, 45-52, 47-52, 48-52, 49-52, 50-52, 52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4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4,73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5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5-54, 48-54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9"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424" w:hanging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,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>Table reporting the mutations eligible for skipping of individual exons in the Leiden database and in the present stud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20:04:00Z</dcterms:created>
  <dc:creator>standard</dc:creator>
  <dc:description/>
  <cp:keywords/>
  <dc:language>en-US</dc:language>
  <cp:lastModifiedBy>Daniel</cp:lastModifiedBy>
  <dcterms:modified xsi:type="dcterms:W3CDTF">2014-01-02T16:51:00Z</dcterms:modified>
  <cp:revision>2</cp:revision>
  <dc:subject/>
  <dc:title/>
</cp:coreProperties>
</file>